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6FA9" w14:textId="2D84E3B2" w:rsidR="00602B3A" w:rsidRPr="00602B3A" w:rsidRDefault="00602B3A" w:rsidP="00602B3A">
      <w:pPr>
        <w:pStyle w:val="TableandFigureTitles"/>
        <w:rPr>
          <w:szCs w:val="20"/>
        </w:rPr>
      </w:pPr>
      <w:r w:rsidRPr="00602B3A">
        <w:rPr>
          <w:szCs w:val="20"/>
        </w:rPr>
        <w:t xml:space="preserve">Supplementary Table 2. </w:t>
      </w:r>
      <w:r w:rsidRPr="00602B3A">
        <w:rPr>
          <w:b w:val="0"/>
          <w:bCs/>
          <w:szCs w:val="20"/>
        </w:rPr>
        <w:t xml:space="preserve">Characteristics of included systematic reviews </w:t>
      </w:r>
      <w:r w:rsidRPr="00602B3A">
        <w:rPr>
          <w:rStyle w:val="Heading2Char"/>
          <w:rFonts w:ascii="Helvetica" w:hAnsi="Helvetica"/>
          <w:b w:val="0"/>
          <w:bCs/>
          <w:color w:val="000000" w:themeColor="text1"/>
          <w:sz w:val="20"/>
          <w:szCs w:val="20"/>
        </w:rPr>
        <w:t>on the association between time to cancer diagnosis and treatment and clinical outcomes</w:t>
      </w:r>
      <w:r w:rsidRPr="00602B3A">
        <w:rPr>
          <w:b w:val="0"/>
          <w:bCs/>
          <w:szCs w:val="20"/>
        </w:rPr>
        <w:t xml:space="preserve"> </w:t>
      </w:r>
    </w:p>
    <w:tbl>
      <w:tblPr>
        <w:tblW w:w="14737" w:type="dxa"/>
        <w:tblLook w:val="04A0" w:firstRow="1" w:lastRow="0" w:firstColumn="1" w:lastColumn="0" w:noHBand="0" w:noVBand="1"/>
      </w:tblPr>
      <w:tblGrid>
        <w:gridCol w:w="2554"/>
        <w:gridCol w:w="3820"/>
        <w:gridCol w:w="1276"/>
        <w:gridCol w:w="1417"/>
        <w:gridCol w:w="1560"/>
        <w:gridCol w:w="4110"/>
      </w:tblGrid>
      <w:tr w:rsidR="00602B3A" w:rsidRPr="008A1F4C" w14:paraId="10E95AEC" w14:textId="77777777" w:rsidTr="000C660B">
        <w:trPr>
          <w:trHeight w:val="580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A40E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First author (year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A51B9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Databases searc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E1F97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Number of hi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EC796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Number of included stud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B9643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Total Number of participant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08133" w14:textId="77777777" w:rsidR="00602B3A" w:rsidRPr="008A1F4C" w:rsidRDefault="00602B3A" w:rsidP="000C660B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1F4C">
              <w:rPr>
                <w:b/>
                <w:bCs/>
                <w:color w:val="000000" w:themeColor="text1"/>
                <w:sz w:val="18"/>
                <w:szCs w:val="18"/>
              </w:rPr>
              <w:t>Countries in which studies were conducted</w:t>
            </w:r>
          </w:p>
        </w:tc>
      </w:tr>
      <w:tr w:rsidR="00602B3A" w:rsidRPr="008A1F4C" w14:paraId="3AE8A094" w14:textId="77777777" w:rsidTr="000C660B">
        <w:trPr>
          <w:trHeight w:val="377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1B798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Brasme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 xml:space="preserve"> (2012) </w:t>
            </w:r>
            <w:r>
              <w:rPr>
                <w:noProof/>
                <w:color w:val="000000" w:themeColor="text1"/>
                <w:sz w:val="18"/>
                <w:szCs w:val="18"/>
              </w:rPr>
              <w:t>(28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D3455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EMBASE, Science Citation Index, Google Scho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D9339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6,4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5AC3B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D0197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2,619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2D37F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602B3A" w:rsidRPr="008A1F4C" w14:paraId="54953690" w14:textId="77777777" w:rsidTr="000C660B">
        <w:trPr>
          <w:trHeight w:val="173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527C2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van den Bergh (2013) </w:t>
            </w:r>
            <w:r>
              <w:rPr>
                <w:noProof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2F6BA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 and EMB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FE85A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,9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1BA08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AAFFA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4,517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DF964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602B3A" w:rsidRPr="008A1F4C" w14:paraId="4398DA05" w14:textId="77777777" w:rsidTr="000C660B">
        <w:trPr>
          <w:trHeight w:val="176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B05DB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Doubeni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 xml:space="preserve"> (2018) </w:t>
            </w:r>
            <w:r>
              <w:rPr>
                <w:noProof/>
                <w:color w:val="000000" w:themeColor="text1"/>
                <w:sz w:val="18"/>
                <w:szCs w:val="18"/>
              </w:rPr>
              <w:t>(30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C90B3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823D5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,9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35F2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5F431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77,035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5EF44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Canada, France, USA</w:t>
            </w:r>
          </w:p>
        </w:tc>
      </w:tr>
      <w:tr w:rsidR="00602B3A" w:rsidRPr="008A1F4C" w14:paraId="52777F6C" w14:textId="77777777" w:rsidTr="000C660B">
        <w:trPr>
          <w:trHeight w:val="167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0D53F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Foster (2013) </w:t>
            </w:r>
            <w:r>
              <w:rPr>
                <w:noProof/>
                <w:color w:val="000000" w:themeColor="text1"/>
                <w:sz w:val="18"/>
                <w:szCs w:val="18"/>
              </w:rPr>
              <w:t>(26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1AD27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6DCA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,1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C8FD7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DA1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2,628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95390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602B3A" w:rsidRPr="008A1F4C" w14:paraId="5622EF0D" w14:textId="77777777" w:rsidTr="000C660B">
        <w:trPr>
          <w:trHeight w:val="692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03058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Lethaby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 xml:space="preserve"> (2013) </w:t>
            </w:r>
            <w:r>
              <w:rPr>
                <w:noProof/>
                <w:color w:val="000000" w:themeColor="text1"/>
                <w:sz w:val="18"/>
                <w:szCs w:val="18"/>
              </w:rPr>
              <w:t>(29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B7F33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Medline, EMBASE, EMBASE Classic, Centre for Reviews and Dissemination databases, Cochrane Library, Medline In-Process, Other Non-Indexed Cit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BC28F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6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3CBAD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A2FC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1,016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E7031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France, Denmark, Israel, UK, Japan, Switzerland, Germany, Canada, USA, China, Brazil, Belgium, Italy, Hong Kong, Singapore, Turkey, South Africa, Nigeria, Sweden</w:t>
            </w:r>
          </w:p>
        </w:tc>
      </w:tr>
      <w:tr w:rsidR="00602B3A" w:rsidRPr="008A1F4C" w14:paraId="40643518" w14:textId="77777777" w:rsidTr="000C660B">
        <w:trPr>
          <w:trHeight w:val="692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9AB1B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Neal (2015) </w:t>
            </w:r>
            <w:r>
              <w:rPr>
                <w:noProof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5D511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MEDLINE, MEDLINE in-process, EMBASE, Cumulative Index to Nursing and Allied Health Literature, </w:t>
            </w: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PsychINFO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>, Cochrane Central Register of Controlled Trials, Database of Abstracts of Reviews of Effects, Cochrane Database of Systematic Reviews, Health Technology Assessment Database, NHS Economic Evaluation databas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BD819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93,0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E18A5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121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01,706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6ACE8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UK, Italy, Spain, Netherlands, Denmark, Finland, France, Norway, Switzerland, Sweden, Germany, Poland, Austria, Belgium, Romania, Greece, Denmark, India, Japan, China, Hong Kong, Malaysia, South Korea, USA, Canada, Brazil, Turkey, Israel, Australia, New Zealand, Saudi Arabia, Libya, South Africa</w:t>
            </w:r>
          </w:p>
        </w:tc>
      </w:tr>
      <w:tr w:rsidR="00602B3A" w:rsidRPr="001909FF" w14:paraId="0907794F" w14:textId="77777777" w:rsidTr="000C660B">
        <w:trPr>
          <w:trHeight w:val="632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5BA60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Graboyes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 xml:space="preserve"> (2018) </w:t>
            </w:r>
            <w:r>
              <w:rPr>
                <w:noProof/>
                <w:color w:val="000000" w:themeColor="text1"/>
                <w:sz w:val="18"/>
                <w:szCs w:val="18"/>
              </w:rPr>
              <w:t>(23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BDAD9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Cumulative Index to Nursing and Allied Health Literature, Cochrane Libra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7BF33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EF7D9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6FE18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EDCC0" w14:textId="77777777" w:rsidR="00602B3A" w:rsidRPr="00F503EC" w:rsidRDefault="00602B3A" w:rsidP="000C660B">
            <w:pPr>
              <w:contextualSpacing/>
              <w:rPr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Netherlands</w:t>
            </w:r>
            <w:proofErr w:type="spellEnd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 xml:space="preserve">, USA, </w:t>
            </w: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Canada</w:t>
            </w:r>
            <w:proofErr w:type="spellEnd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 xml:space="preserve">, South </w:t>
            </w: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Korea</w:t>
            </w:r>
            <w:proofErr w:type="spellEnd"/>
          </w:p>
        </w:tc>
      </w:tr>
      <w:tr w:rsidR="00602B3A" w:rsidRPr="001909FF" w14:paraId="651E9020" w14:textId="77777777" w:rsidTr="000C660B">
        <w:trPr>
          <w:trHeight w:val="642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59114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Hansen (2018) </w:t>
            </w:r>
            <w:r>
              <w:rPr>
                <w:noProof/>
                <w:color w:val="000000" w:themeColor="text1"/>
                <w:sz w:val="18"/>
                <w:szCs w:val="18"/>
              </w:rPr>
              <w:t>(22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BB41B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Cumulative Index to Nursing and Allied Health Literature, Cochrane Libra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97C2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,2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C9FE3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E9863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3,514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8EE66" w14:textId="77777777" w:rsidR="00602B3A" w:rsidRPr="00F503EC" w:rsidRDefault="00602B3A" w:rsidP="000C660B">
            <w:pPr>
              <w:contextualSpacing/>
              <w:rPr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Denmark</w:t>
            </w:r>
            <w:proofErr w:type="spellEnd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 xml:space="preserve">, USA, </w:t>
            </w: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Canada</w:t>
            </w:r>
            <w:proofErr w:type="spellEnd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 xml:space="preserve">, South </w:t>
            </w:r>
            <w:proofErr w:type="spellStart"/>
            <w:r w:rsidRPr="00F503EC">
              <w:rPr>
                <w:color w:val="000000" w:themeColor="text1"/>
                <w:sz w:val="18"/>
                <w:szCs w:val="18"/>
                <w:lang w:val="es-ES"/>
              </w:rPr>
              <w:t>Korea</w:t>
            </w:r>
            <w:proofErr w:type="spellEnd"/>
          </w:p>
        </w:tc>
      </w:tr>
      <w:tr w:rsidR="00602B3A" w:rsidRPr="001909FF" w14:paraId="598CF53A" w14:textId="77777777" w:rsidTr="000C660B">
        <w:trPr>
          <w:trHeight w:val="638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C09FE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</w:rPr>
              <w:t>Mattosinho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</w:rPr>
              <w:t xml:space="preserve"> (2019) </w:t>
            </w:r>
            <w:r>
              <w:rPr>
                <w:noProof/>
                <w:color w:val="000000" w:themeColor="text1"/>
                <w:sz w:val="18"/>
                <w:szCs w:val="18"/>
              </w:rPr>
              <w:t>(27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4477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>PubMed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 xml:space="preserve">/MEDLINE, Literatura Latino-Americana e do Caribe em Ciências da Saúde, </w:t>
            </w:r>
            <w:proofErr w:type="spellStart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>Scientific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>Electronic</w:t>
            </w:r>
            <w:proofErr w:type="spellEnd"/>
            <w:r w:rsidRPr="008A1F4C">
              <w:rPr>
                <w:color w:val="000000" w:themeColor="text1"/>
                <w:sz w:val="18"/>
                <w:szCs w:val="18"/>
                <w:lang w:val="pt-BR"/>
              </w:rPr>
              <w:t xml:space="preserve"> Library On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77859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4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0D68E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3F8E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,560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07E61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  <w:lang w:val="es-419"/>
              </w:rPr>
            </w:pPr>
            <w:r w:rsidRPr="008A1F4C">
              <w:rPr>
                <w:color w:val="000000" w:themeColor="text1"/>
                <w:sz w:val="18"/>
                <w:szCs w:val="18"/>
                <w:lang w:val="es-419"/>
              </w:rPr>
              <w:t>Brazil, Honduras, Chile, Argentina, Pero, México</w:t>
            </w:r>
          </w:p>
        </w:tc>
      </w:tr>
      <w:tr w:rsidR="00602B3A" w:rsidRPr="008A1F4C" w14:paraId="5EF045F1" w14:textId="77777777" w:rsidTr="000C660B">
        <w:trPr>
          <w:trHeight w:val="223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88F6F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 xml:space="preserve">Warren (2019) </w:t>
            </w:r>
            <w:r>
              <w:rPr>
                <w:noProof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360B4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PubMed, EMBASE, MED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1A8E4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5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901F5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CC04A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30,298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97C6" w14:textId="77777777" w:rsidR="00602B3A" w:rsidRPr="008A1F4C" w:rsidRDefault="00602B3A" w:rsidP="000C660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8A1F4C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</w:tbl>
    <w:p w14:paraId="42B82589" w14:textId="77777777" w:rsidR="00602B3A" w:rsidRPr="008A1F4C" w:rsidRDefault="00602B3A" w:rsidP="00602B3A">
      <w:pPr>
        <w:rPr>
          <w:b/>
          <w:bCs/>
          <w:color w:val="000000" w:themeColor="text1"/>
          <w:sz w:val="20"/>
          <w:szCs w:val="20"/>
        </w:rPr>
      </w:pPr>
    </w:p>
    <w:p w14:paraId="09F1E3DC" w14:textId="77777777" w:rsidR="00687B43" w:rsidRDefault="00687B43"/>
    <w:sectPr w:rsidR="00687B43" w:rsidSect="00602B3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3A"/>
    <w:rsid w:val="00037DE6"/>
    <w:rsid w:val="000A6FAA"/>
    <w:rsid w:val="00116E99"/>
    <w:rsid w:val="001301EE"/>
    <w:rsid w:val="00133ABA"/>
    <w:rsid w:val="00160B04"/>
    <w:rsid w:val="001733DB"/>
    <w:rsid w:val="002175E5"/>
    <w:rsid w:val="00230B81"/>
    <w:rsid w:val="00257005"/>
    <w:rsid w:val="00267ECF"/>
    <w:rsid w:val="0028161E"/>
    <w:rsid w:val="002C38CB"/>
    <w:rsid w:val="002F4C7A"/>
    <w:rsid w:val="003279E9"/>
    <w:rsid w:val="0033334A"/>
    <w:rsid w:val="003342F5"/>
    <w:rsid w:val="00346679"/>
    <w:rsid w:val="00350F96"/>
    <w:rsid w:val="003C4C13"/>
    <w:rsid w:val="003E41E3"/>
    <w:rsid w:val="004C3854"/>
    <w:rsid w:val="004C5EF3"/>
    <w:rsid w:val="00556BC6"/>
    <w:rsid w:val="0057468C"/>
    <w:rsid w:val="005E48D4"/>
    <w:rsid w:val="00602B3A"/>
    <w:rsid w:val="006466F2"/>
    <w:rsid w:val="00655E9A"/>
    <w:rsid w:val="00687B43"/>
    <w:rsid w:val="006E1545"/>
    <w:rsid w:val="00706565"/>
    <w:rsid w:val="00745A26"/>
    <w:rsid w:val="00802AD0"/>
    <w:rsid w:val="0084144C"/>
    <w:rsid w:val="008D6B2B"/>
    <w:rsid w:val="008E53A1"/>
    <w:rsid w:val="00945B96"/>
    <w:rsid w:val="009B1EF0"/>
    <w:rsid w:val="009D1C02"/>
    <w:rsid w:val="009E0827"/>
    <w:rsid w:val="009E66A6"/>
    <w:rsid w:val="009F77A1"/>
    <w:rsid w:val="00A87462"/>
    <w:rsid w:val="00AA1953"/>
    <w:rsid w:val="00AB14A8"/>
    <w:rsid w:val="00AC274A"/>
    <w:rsid w:val="00AC7B52"/>
    <w:rsid w:val="00B027B9"/>
    <w:rsid w:val="00B0581E"/>
    <w:rsid w:val="00B82C37"/>
    <w:rsid w:val="00B95CA5"/>
    <w:rsid w:val="00C86807"/>
    <w:rsid w:val="00D30F2E"/>
    <w:rsid w:val="00D90F54"/>
    <w:rsid w:val="00D922DA"/>
    <w:rsid w:val="00DC6FFF"/>
    <w:rsid w:val="00E80614"/>
    <w:rsid w:val="00F26C54"/>
    <w:rsid w:val="00F60825"/>
    <w:rsid w:val="00FA4A22"/>
    <w:rsid w:val="00FC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8C482"/>
  <w15:chartTrackingRefBased/>
  <w15:docId w15:val="{5A376D4C-D054-1943-A488-49AE598D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3A"/>
    <w:rPr>
      <w:rFonts w:ascii="Helvetica" w:eastAsia="Times New Roman" w:hAnsi="Helvetica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B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B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2B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andFigureTitles">
    <w:name w:val="Table and Figure Titles"/>
    <w:basedOn w:val="Heading1"/>
    <w:qFormat/>
    <w:rsid w:val="00602B3A"/>
    <w:rPr>
      <w:rFonts w:ascii="Helvetica" w:hAnsi="Helvetica"/>
      <w:b/>
      <w:color w:val="000000" w:themeColor="text1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2B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ae Tope, Miss</dc:creator>
  <cp:keywords/>
  <dc:description/>
  <cp:lastModifiedBy>Parker Rae Tope, Miss</cp:lastModifiedBy>
  <cp:revision>1</cp:revision>
  <dcterms:created xsi:type="dcterms:W3CDTF">2022-12-14T14:00:00Z</dcterms:created>
  <dcterms:modified xsi:type="dcterms:W3CDTF">2022-12-14T14:01:00Z</dcterms:modified>
</cp:coreProperties>
</file>